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6BC" w:rsidRPr="00525215" w:rsidRDefault="00F62F8C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215">
        <w:rPr>
          <w:rFonts w:ascii="Times New Roman" w:hAnsi="Times New Roman" w:cs="Times New Roman"/>
          <w:b/>
          <w:sz w:val="24"/>
          <w:szCs w:val="24"/>
        </w:rPr>
        <w:t>S</w:t>
      </w:r>
      <w:r w:rsidR="009038D0" w:rsidRPr="00525215">
        <w:rPr>
          <w:rFonts w:ascii="Times New Roman" w:hAnsi="Times New Roman" w:cs="Times New Roman"/>
          <w:b/>
          <w:sz w:val="24"/>
          <w:szCs w:val="24"/>
        </w:rPr>
        <w:t>1</w:t>
      </w:r>
      <w:r w:rsidRPr="005252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4053" w:rsidRPr="00525215">
        <w:rPr>
          <w:rFonts w:ascii="Times New Roman" w:hAnsi="Times New Roman" w:cs="Times New Roman"/>
          <w:b/>
          <w:sz w:val="24"/>
          <w:szCs w:val="24"/>
        </w:rPr>
        <w:t>Comparison between 24-hour and 1-week detection windows</w:t>
      </w:r>
    </w:p>
    <w:p w:rsidR="0050377C" w:rsidRPr="00525215" w:rsidRDefault="0050377C" w:rsidP="00B47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7AC8" w:rsidRPr="00525215" w:rsidRDefault="005C71FB" w:rsidP="00B47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215">
        <w:rPr>
          <w:rFonts w:ascii="Times New Roman" w:hAnsi="Times New Roman" w:cs="Times New Roman"/>
          <w:sz w:val="24"/>
          <w:szCs w:val="24"/>
        </w:rPr>
        <w:t xml:space="preserve">How camera trap data are delineated into “visits” will depend on study design and researcher objectives. With a relatively short time window to conduct our field work, we elected to place our survey stations for a minimum of two weeks and analyze each 24-hour window as a unique “visit”. From a qualitative assessment of our detection history data, the occasions with positive detections did not appear to be clumped in such a way that would suggest this 24-hour binning violated assumptions of temporal independence. However, we further assessed this by comparing the model fit and the results </w:t>
      </w:r>
      <w:r w:rsidR="00297963" w:rsidRPr="00525215">
        <w:rPr>
          <w:rFonts w:ascii="Times New Roman" w:hAnsi="Times New Roman" w:cs="Times New Roman"/>
          <w:sz w:val="24"/>
          <w:szCs w:val="24"/>
        </w:rPr>
        <w:t xml:space="preserve">for Psi, theta and </w:t>
      </w:r>
      <w:proofErr w:type="spellStart"/>
      <w:r w:rsidR="00297963" w:rsidRPr="00525215">
        <w:rPr>
          <w:rFonts w:ascii="Times New Roman" w:hAnsi="Times New Roman" w:cs="Times New Roman"/>
          <w:sz w:val="24"/>
          <w:szCs w:val="24"/>
        </w:rPr>
        <w:t>p_method</w:t>
      </w:r>
      <w:proofErr w:type="spellEnd"/>
      <w:r w:rsidR="00297963" w:rsidRPr="00525215">
        <w:rPr>
          <w:rFonts w:ascii="Times New Roman" w:hAnsi="Times New Roman" w:cs="Times New Roman"/>
          <w:sz w:val="24"/>
          <w:szCs w:val="24"/>
        </w:rPr>
        <w:t xml:space="preserve"> </w:t>
      </w:r>
      <w:r w:rsidRPr="00525215">
        <w:rPr>
          <w:rFonts w:ascii="Times New Roman" w:hAnsi="Times New Roman" w:cs="Times New Roman"/>
          <w:sz w:val="24"/>
          <w:szCs w:val="24"/>
        </w:rPr>
        <w:t>from a weekly-binning approach instead</w:t>
      </w:r>
      <w:r w:rsidR="00115895">
        <w:rPr>
          <w:rFonts w:ascii="Times New Roman" w:hAnsi="Times New Roman" w:cs="Times New Roman"/>
          <w:sz w:val="24"/>
          <w:szCs w:val="24"/>
        </w:rPr>
        <w:t>, incorporating the same top model covariates</w:t>
      </w:r>
      <w:r w:rsidRPr="00525215">
        <w:rPr>
          <w:rFonts w:ascii="Times New Roman" w:hAnsi="Times New Roman" w:cs="Times New Roman"/>
          <w:sz w:val="24"/>
          <w:szCs w:val="24"/>
        </w:rPr>
        <w:t>.</w:t>
      </w:r>
    </w:p>
    <w:p w:rsidR="00174053" w:rsidRPr="00525215" w:rsidRDefault="00174053" w:rsidP="00B47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4053" w:rsidRPr="00525215" w:rsidRDefault="0050377C" w:rsidP="00B47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215">
        <w:rPr>
          <w:rFonts w:ascii="Times New Roman" w:hAnsi="Times New Roman" w:cs="Times New Roman"/>
          <w:sz w:val="24"/>
          <w:szCs w:val="24"/>
        </w:rPr>
        <w:t>Generally the trend in the effect that the method had on detection given av</w:t>
      </w:r>
      <w:r w:rsidR="00CB0A1B">
        <w:rPr>
          <w:rFonts w:ascii="Times New Roman" w:hAnsi="Times New Roman" w:cs="Times New Roman"/>
          <w:sz w:val="24"/>
          <w:szCs w:val="24"/>
        </w:rPr>
        <w:t>ailability was the same (</w:t>
      </w:r>
      <w:r w:rsidR="001D6812">
        <w:rPr>
          <w:rFonts w:ascii="Times New Roman" w:hAnsi="Times New Roman" w:cs="Times New Roman"/>
          <w:sz w:val="24"/>
          <w:szCs w:val="24"/>
        </w:rPr>
        <w:t xml:space="preserve">S1 </w:t>
      </w:r>
      <w:r w:rsidR="00CB0A1B">
        <w:rPr>
          <w:rFonts w:ascii="Times New Roman" w:hAnsi="Times New Roman" w:cs="Times New Roman"/>
          <w:sz w:val="24"/>
          <w:szCs w:val="24"/>
        </w:rPr>
        <w:t>Fig</w:t>
      </w:r>
      <w:r w:rsidRPr="00525215">
        <w:rPr>
          <w:rFonts w:ascii="Times New Roman" w:hAnsi="Times New Roman" w:cs="Times New Roman"/>
          <w:sz w:val="24"/>
          <w:szCs w:val="24"/>
        </w:rPr>
        <w:t>), although absolute values</w:t>
      </w:r>
      <w:r w:rsidR="00CB0A1B">
        <w:rPr>
          <w:rFonts w:ascii="Times New Roman" w:hAnsi="Times New Roman" w:cs="Times New Roman"/>
          <w:sz w:val="24"/>
          <w:szCs w:val="24"/>
        </w:rPr>
        <w:t xml:space="preserve"> of estimates varied (</w:t>
      </w:r>
      <w:r w:rsidR="001D6812">
        <w:rPr>
          <w:rFonts w:ascii="Times New Roman" w:hAnsi="Times New Roman" w:cs="Times New Roman"/>
          <w:sz w:val="24"/>
          <w:szCs w:val="24"/>
        </w:rPr>
        <w:t>S1 Table</w:t>
      </w:r>
      <w:r w:rsidRPr="00525215">
        <w:rPr>
          <w:rFonts w:ascii="Times New Roman" w:hAnsi="Times New Roman" w:cs="Times New Roman"/>
          <w:sz w:val="24"/>
          <w:szCs w:val="24"/>
        </w:rPr>
        <w:t>). For coyote, the model was unable to converge on an estimate for Psi, and for weasel we see that the standard errors are noticeably larger than when runni</w:t>
      </w:r>
      <w:r w:rsidR="00D33590" w:rsidRPr="00525215">
        <w:rPr>
          <w:rFonts w:ascii="Times New Roman" w:hAnsi="Times New Roman" w:cs="Times New Roman"/>
          <w:sz w:val="24"/>
          <w:szCs w:val="24"/>
        </w:rPr>
        <w:t>ng with the 24-hour detections.</w:t>
      </w:r>
      <w:bookmarkStart w:id="0" w:name="_GoBack"/>
      <w:bookmarkEnd w:id="0"/>
    </w:p>
    <w:p w:rsidR="00D33590" w:rsidRPr="00525215" w:rsidRDefault="00D33590" w:rsidP="00B47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3590" w:rsidRPr="00525215" w:rsidRDefault="00F91DE9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1"/>
        <w:gridCol w:w="5121"/>
      </w:tblGrid>
      <w:tr w:rsidR="00D33590" w:rsidRPr="00525215" w:rsidTr="00D33590"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noProof/>
              </w:rPr>
              <w:drawing>
                <wp:inline distT="0" distB="0" distL="0" distR="0" wp14:anchorId="2A96FCAC" wp14:editId="208BECFC">
                  <wp:extent cx="3057525" cy="181927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noProof/>
              </w:rPr>
              <w:drawing>
                <wp:inline distT="0" distB="0" distL="0" distR="0" wp14:anchorId="641CD047" wp14:editId="0216F2BF">
                  <wp:extent cx="3114675" cy="1885950"/>
                  <wp:effectExtent l="0" t="0" r="0" b="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D33590" w:rsidRPr="00525215" w:rsidTr="00D33590">
        <w:trPr>
          <w:trHeight w:val="3122"/>
        </w:trPr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noProof/>
              </w:rPr>
              <w:drawing>
                <wp:inline distT="0" distB="0" distL="0" distR="0" wp14:anchorId="0AA49E44" wp14:editId="1BF4F179">
                  <wp:extent cx="3057525" cy="1962150"/>
                  <wp:effectExtent l="0" t="0" r="0" b="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noProof/>
              </w:rPr>
              <w:drawing>
                <wp:inline distT="0" distB="0" distL="0" distR="0" wp14:anchorId="04E408C7" wp14:editId="71C01693">
                  <wp:extent cx="3114675" cy="1962150"/>
                  <wp:effectExtent l="0" t="0" r="0" b="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33590" w:rsidRPr="00525215" w:rsidTr="00D33590"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7D72CD" wp14:editId="3E14E098">
                  <wp:extent cx="3057525" cy="1790700"/>
                  <wp:effectExtent l="0" t="0" r="0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D33590" w:rsidRPr="00525215" w:rsidRDefault="00D33590" w:rsidP="00B47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noProof/>
              </w:rPr>
              <w:drawing>
                <wp:inline distT="0" distB="0" distL="0" distR="0" wp14:anchorId="447CD7CA" wp14:editId="3ADCE596">
                  <wp:extent cx="3114675" cy="1895475"/>
                  <wp:effectExtent l="0" t="0" r="0" b="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D33590" w:rsidRPr="00525215" w:rsidRDefault="00D33590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D33590" w:rsidRPr="00525215" w:rsidSect="00D33590">
          <w:pgSz w:w="12240" w:h="15840"/>
          <w:pgMar w:top="810" w:right="900" w:bottom="1440" w:left="900" w:header="720" w:footer="720" w:gutter="0"/>
          <w:cols w:space="720"/>
          <w:docGrid w:linePitch="360"/>
        </w:sectPr>
      </w:pPr>
    </w:p>
    <w:p w:rsidR="00D33590" w:rsidRPr="00525215" w:rsidRDefault="00D33590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3590" w:rsidRPr="00525215" w:rsidRDefault="00D33590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03B67" w:rsidRPr="00525215" w:rsidRDefault="00F91DE9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B0A1B"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Style w:val="TableGrid"/>
        <w:tblW w:w="128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28"/>
        <w:gridCol w:w="2160"/>
        <w:gridCol w:w="1368"/>
        <w:gridCol w:w="1368"/>
        <w:gridCol w:w="1368"/>
        <w:gridCol w:w="1368"/>
        <w:gridCol w:w="1368"/>
      </w:tblGrid>
      <w:tr w:rsidR="00FA634D" w:rsidRPr="00525215" w:rsidTr="0050377C">
        <w:trPr>
          <w:trHeight w:val="432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A3DFF" w:rsidRPr="00525215" w:rsidRDefault="00EA3DFF" w:rsidP="00FA63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A3DFF" w:rsidRPr="00525215" w:rsidRDefault="00EA3DFF" w:rsidP="00FA63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b/>
                <w:sz w:val="24"/>
                <w:szCs w:val="24"/>
              </w:rPr>
              <w:t>Temporal b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  <m:t>Ѱ</m:t>
                  </m:r>
                </m:e>
              </m:acc>
            </m:oMath>
            <w:r w:rsidR="00EA3DFF" w:rsidRPr="00525215">
              <w:rPr>
                <w:rFonts w:ascii="Times New Roman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acc>
            </m:oMath>
            <w:r w:rsidR="00EA3DFF" w:rsidRPr="0052521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acc>
            </m:oMath>
            <w:r w:rsidR="00EA3DFF" w:rsidRPr="0052521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</m:e>
              </m:acc>
            </m:oMath>
            <w:r w:rsidR="00EA3DFF" w:rsidRPr="0052521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4</m:t>
                      </m:r>
                    </m:sup>
                  </m:sSup>
                </m:e>
              </m:acc>
            </m:oMath>
            <w:r w:rsidR="00EA3DFF" w:rsidRPr="0052521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e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1D6812" w:rsidP="00FA634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</m:t>
                      </m:r>
                    </m:sup>
                  </m:sSup>
                </m:e>
              </m:acc>
            </m:oMath>
            <w:r w:rsidR="00EA3DFF" w:rsidRPr="0052521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e)</w:t>
            </w:r>
          </w:p>
        </w:tc>
      </w:tr>
      <w:tr w:rsidR="00FA634D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7(0.1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13(0.0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1(0.09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5(0.08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34(0.09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2(0.09)</w:t>
            </w:r>
          </w:p>
        </w:tc>
      </w:tr>
      <w:tr w:rsidR="00FA634D" w:rsidRPr="00525215" w:rsidTr="0050377C">
        <w:trPr>
          <w:trHeight w:val="567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d not converg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17(0.05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5(0.11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2(0.11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4(0.11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3(0.12</w:t>
            </w:r>
          </w:p>
        </w:tc>
      </w:tr>
      <w:tr w:rsidR="00FA634D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Pekania</w:t>
            </w:r>
            <w:proofErr w:type="spellEnd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pennanti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3(0.07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0(0.1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9(0.11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83(0.09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1(0.14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3(0.13)</w:t>
            </w:r>
          </w:p>
        </w:tc>
      </w:tr>
      <w:tr w:rsidR="00FA634D" w:rsidRPr="00525215" w:rsidTr="0050377C">
        <w:trPr>
          <w:trHeight w:val="54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6(0.13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1(0.09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5(0.06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86(0.03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1(0.07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4(0.06)</w:t>
            </w:r>
          </w:p>
        </w:tc>
      </w:tr>
      <w:tr w:rsidR="00EA3DFF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Martes</w:t>
            </w:r>
            <w:proofErr w:type="spellEnd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EA3DFF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6(0.08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29(0.0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7(0.06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9(0.06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5(0.0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8(0.07)</w:t>
            </w:r>
          </w:p>
        </w:tc>
      </w:tr>
      <w:tr w:rsidR="00EA3DFF" w:rsidRPr="00525215" w:rsidTr="0050377C">
        <w:trPr>
          <w:trHeight w:val="648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9(0.09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EA3DFF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1(0.08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877283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9(0.05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877283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89(0.03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877283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2(0.05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EA3DFF" w:rsidRPr="00525215" w:rsidRDefault="00877283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5(0.05)</w:t>
            </w:r>
          </w:p>
        </w:tc>
      </w:tr>
      <w:tr w:rsidR="00FA634D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Mustela</w:t>
            </w:r>
            <w:proofErr w:type="spellEnd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erminea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1(0.12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0.24(0.05) 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7(0.0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0(0.0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2(0.0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7(0.05)</w:t>
            </w:r>
          </w:p>
        </w:tc>
      </w:tr>
      <w:tr w:rsidR="00FA634D" w:rsidRPr="00525215" w:rsidTr="0050377C">
        <w:trPr>
          <w:trHeight w:val="54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84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25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21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5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4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36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5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33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2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31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5(</w:t>
            </w:r>
            <w:r w:rsidRPr="005252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33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634D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pus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0(0.12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37(0.0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9(0.08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2(0.06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9(0.07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1(0.07)</w:t>
            </w:r>
          </w:p>
        </w:tc>
      </w:tr>
      <w:tr w:rsidR="00FA634D" w:rsidRPr="00525215" w:rsidTr="0050377C">
        <w:trPr>
          <w:trHeight w:val="540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1(0.14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29(0.16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9(0.13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5(0.09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44(0.16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0(0.15)</w:t>
            </w:r>
          </w:p>
        </w:tc>
      </w:tr>
      <w:tr w:rsidR="00FA634D" w:rsidRPr="00525215" w:rsidTr="0050377C">
        <w:trPr>
          <w:trHeight w:val="346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Tamiasciurus</w:t>
            </w:r>
            <w:proofErr w:type="spellEnd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25215">
              <w:rPr>
                <w:rFonts w:ascii="Times New Roman" w:hAnsi="Times New Roman" w:cs="Times New Roman"/>
                <w:i/>
                <w:sz w:val="24"/>
                <w:szCs w:val="24"/>
              </w:rPr>
              <w:t>hudsonicu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3(0.31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0.34(0.10) 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6(0.09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81(0.0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7(0.09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9(0.09)</w:t>
            </w:r>
          </w:p>
        </w:tc>
      </w:tr>
      <w:tr w:rsidR="00FA634D" w:rsidRPr="00525215" w:rsidTr="0050377C">
        <w:trPr>
          <w:trHeight w:val="54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FA634D" w:rsidRPr="00525215" w:rsidRDefault="00FA634D" w:rsidP="00FA634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1-week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634D" w:rsidRPr="00525215" w:rsidRDefault="00FA634D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7(0.32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32(0.13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8(0.1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75(0.12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59(0.15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FA634D" w:rsidRPr="00525215" w:rsidRDefault="0050377C" w:rsidP="00503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0.63(0.14)</w:t>
            </w:r>
          </w:p>
        </w:tc>
      </w:tr>
      <w:tr w:rsidR="0050377C" w:rsidRPr="00E7423C" w:rsidTr="00196EEA">
        <w:trPr>
          <w:trHeight w:val="540"/>
        </w:trPr>
        <w:tc>
          <w:tcPr>
            <w:tcW w:w="128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0377C" w:rsidRDefault="0050377C" w:rsidP="0050377C">
            <w:r w:rsidRPr="00525215">
              <w:rPr>
                <w:rFonts w:ascii="Times New Roman" w:hAnsi="Times New Roman" w:cs="Times New Roman"/>
                <w:sz w:val="24"/>
                <w:szCs w:val="24"/>
              </w:rPr>
              <w:t>The different methods compared are: p</w:t>
            </w:r>
            <w:r w:rsidRPr="00525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 is a single camera, p</w:t>
            </w:r>
            <w:r w:rsidRPr="00525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 is two cameras spaced 100 m apart, p</w:t>
            </w:r>
            <w:r w:rsidRPr="00525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 is two cameras spaced 150 m, p</w:t>
            </w:r>
            <w:r w:rsidRPr="00525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 is three cameras spaced 100 m and p</w:t>
            </w:r>
            <w:r w:rsidRPr="00525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525215">
              <w:rPr>
                <w:rFonts w:ascii="Times New Roman" w:hAnsi="Times New Roman" w:cs="Times New Roman"/>
                <w:sz w:val="24"/>
                <w:szCs w:val="24"/>
              </w:rPr>
              <w:t xml:space="preserve"> is three cameras spaced 150 m.</w:t>
            </w:r>
          </w:p>
        </w:tc>
      </w:tr>
    </w:tbl>
    <w:p w:rsidR="00E7423C" w:rsidRPr="00E7423C" w:rsidRDefault="00E7423C" w:rsidP="00B47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7423C" w:rsidRPr="00E7423C" w:rsidSect="00EA3D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F8C"/>
    <w:rsid w:val="000F3D6E"/>
    <w:rsid w:val="00103B67"/>
    <w:rsid w:val="00115895"/>
    <w:rsid w:val="00123C93"/>
    <w:rsid w:val="00174053"/>
    <w:rsid w:val="001A5695"/>
    <w:rsid w:val="001D6812"/>
    <w:rsid w:val="00297963"/>
    <w:rsid w:val="004540F7"/>
    <w:rsid w:val="004A7AC8"/>
    <w:rsid w:val="0050377C"/>
    <w:rsid w:val="00525215"/>
    <w:rsid w:val="005C71FB"/>
    <w:rsid w:val="00877283"/>
    <w:rsid w:val="009038D0"/>
    <w:rsid w:val="00B47FF4"/>
    <w:rsid w:val="00B611E3"/>
    <w:rsid w:val="00BD29BC"/>
    <w:rsid w:val="00CB0A1B"/>
    <w:rsid w:val="00CC1AF7"/>
    <w:rsid w:val="00D33590"/>
    <w:rsid w:val="00E7423C"/>
    <w:rsid w:val="00EA3DFF"/>
    <w:rsid w:val="00ED469D"/>
    <w:rsid w:val="00F62F8C"/>
    <w:rsid w:val="00F81F99"/>
    <w:rsid w:val="00F91DE9"/>
    <w:rsid w:val="00FA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72911-6935-4CC1-B2E9-BCF2FB0C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FHead2">
    <w:name w:val="BF Head 2"/>
    <w:basedOn w:val="Normal"/>
    <w:link w:val="BFHead2Char"/>
    <w:autoRedefine/>
    <w:qFormat/>
    <w:rsid w:val="00F81F99"/>
    <w:pPr>
      <w:widowControl w:val="0"/>
    </w:pPr>
    <w:rPr>
      <w:rFonts w:ascii="Times New Roman" w:hAnsi="Times New Roman"/>
      <w:b/>
      <w:sz w:val="24"/>
      <w:szCs w:val="36"/>
    </w:rPr>
  </w:style>
  <w:style w:type="character" w:customStyle="1" w:styleId="BFHead2Char">
    <w:name w:val="BF Head 2 Char"/>
    <w:basedOn w:val="DefaultParagraphFont"/>
    <w:link w:val="BFHead2"/>
    <w:rsid w:val="00F81F99"/>
    <w:rPr>
      <w:rFonts w:ascii="Times New Roman" w:hAnsi="Times New Roman"/>
      <w:b/>
      <w:sz w:val="24"/>
      <w:szCs w:val="36"/>
    </w:rPr>
  </w:style>
  <w:style w:type="table" w:styleId="TableGrid">
    <w:name w:val="Table Grid"/>
    <w:basedOn w:val="TableNormal"/>
    <w:uiPriority w:val="39"/>
    <w:rsid w:val="004A7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7728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28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728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2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soCams\Documents\Multi-method%20camera%20array%20paper%20PLOS\BINNED%20RESULTS%20for%20SI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oyo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5</c:f>
              <c:strCache>
                <c:ptCount val="1"/>
                <c:pt idx="0">
                  <c:v>Coyote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5:$H$5</c:f>
              <c:numCache>
                <c:formatCode>General</c:formatCode>
                <c:ptCount val="5"/>
                <c:pt idx="0">
                  <c:v>0.13</c:v>
                </c:pt>
                <c:pt idx="1">
                  <c:v>0.51</c:v>
                </c:pt>
                <c:pt idx="2">
                  <c:v>0.65</c:v>
                </c:pt>
                <c:pt idx="3">
                  <c:v>0.34</c:v>
                </c:pt>
                <c:pt idx="4">
                  <c:v>0.6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6</c:f>
              <c:strCache>
                <c:ptCount val="1"/>
                <c:pt idx="0">
                  <c:v>Coyote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6:$H$6</c:f>
              <c:numCache>
                <c:formatCode>General</c:formatCode>
                <c:ptCount val="5"/>
                <c:pt idx="0">
                  <c:v>0.17</c:v>
                </c:pt>
                <c:pt idx="1">
                  <c:v>0.45</c:v>
                </c:pt>
                <c:pt idx="2">
                  <c:v>0.72</c:v>
                </c:pt>
                <c:pt idx="3">
                  <c:v>0.54</c:v>
                </c:pt>
                <c:pt idx="4">
                  <c:v>0.6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168232"/>
        <c:axId val="382169016"/>
      </c:lineChart>
      <c:catAx>
        <c:axId val="382168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2169016"/>
        <c:crosses val="autoZero"/>
        <c:auto val="1"/>
        <c:lblAlgn val="ctr"/>
        <c:lblOffset val="100"/>
        <c:noMultiLvlLbl val="0"/>
      </c:catAx>
      <c:valAx>
        <c:axId val="382169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2168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Fish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7</c:f>
              <c:strCache>
                <c:ptCount val="1"/>
                <c:pt idx="0">
                  <c:v>Fisher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7:$H$7</c:f>
              <c:numCache>
                <c:formatCode>General</c:formatCode>
                <c:ptCount val="5"/>
                <c:pt idx="0">
                  <c:v>0.6</c:v>
                </c:pt>
                <c:pt idx="1">
                  <c:v>0.79</c:v>
                </c:pt>
                <c:pt idx="2">
                  <c:v>0.83</c:v>
                </c:pt>
                <c:pt idx="3">
                  <c:v>0.71</c:v>
                </c:pt>
                <c:pt idx="4">
                  <c:v>0.7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8</c:f>
              <c:strCache>
                <c:ptCount val="1"/>
                <c:pt idx="0">
                  <c:v>Fisher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8:$H$8</c:f>
              <c:numCache>
                <c:formatCode>General</c:formatCode>
                <c:ptCount val="5"/>
                <c:pt idx="0">
                  <c:v>0.41</c:v>
                </c:pt>
                <c:pt idx="1">
                  <c:v>0.75</c:v>
                </c:pt>
                <c:pt idx="2">
                  <c:v>0.86</c:v>
                </c:pt>
                <c:pt idx="3">
                  <c:v>0.61</c:v>
                </c:pt>
                <c:pt idx="4">
                  <c:v>0.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167056"/>
        <c:axId val="451265272"/>
      </c:lineChart>
      <c:catAx>
        <c:axId val="382167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265272"/>
        <c:crosses val="autoZero"/>
        <c:auto val="1"/>
        <c:lblAlgn val="ctr"/>
        <c:lblOffset val="100"/>
        <c:noMultiLvlLbl val="0"/>
      </c:catAx>
      <c:valAx>
        <c:axId val="451265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2167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art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9</c:f>
              <c:strCache>
                <c:ptCount val="1"/>
                <c:pt idx="0">
                  <c:v>Marten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9:$H$9</c:f>
              <c:numCache>
                <c:formatCode>General</c:formatCode>
                <c:ptCount val="5"/>
                <c:pt idx="0">
                  <c:v>0.28999999999999998</c:v>
                </c:pt>
                <c:pt idx="1">
                  <c:v>0.47</c:v>
                </c:pt>
                <c:pt idx="2">
                  <c:v>0.79</c:v>
                </c:pt>
                <c:pt idx="3">
                  <c:v>0.55000000000000004</c:v>
                </c:pt>
                <c:pt idx="4">
                  <c:v>0.5799999999999999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10</c:f>
              <c:strCache>
                <c:ptCount val="1"/>
                <c:pt idx="0">
                  <c:v>Marten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0:$H$10</c:f>
              <c:numCache>
                <c:formatCode>General</c:formatCode>
                <c:ptCount val="5"/>
                <c:pt idx="0">
                  <c:v>0.41</c:v>
                </c:pt>
                <c:pt idx="1">
                  <c:v>0.79</c:v>
                </c:pt>
                <c:pt idx="2">
                  <c:v>0.89</c:v>
                </c:pt>
                <c:pt idx="3">
                  <c:v>0.72</c:v>
                </c:pt>
                <c:pt idx="4">
                  <c:v>0.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1267624"/>
        <c:axId val="451266448"/>
      </c:lineChart>
      <c:catAx>
        <c:axId val="451267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266448"/>
        <c:crosses val="autoZero"/>
        <c:auto val="1"/>
        <c:lblAlgn val="ctr"/>
        <c:lblOffset val="100"/>
        <c:noMultiLvlLbl val="0"/>
      </c:catAx>
      <c:valAx>
        <c:axId val="451266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267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Weas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11</c:f>
              <c:strCache>
                <c:ptCount val="1"/>
                <c:pt idx="0">
                  <c:v>Weasel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1:$H$11</c:f>
              <c:numCache>
                <c:formatCode>General</c:formatCode>
                <c:ptCount val="5"/>
                <c:pt idx="0">
                  <c:v>0.24</c:v>
                </c:pt>
                <c:pt idx="1">
                  <c:v>0.47</c:v>
                </c:pt>
                <c:pt idx="2">
                  <c:v>0.6</c:v>
                </c:pt>
                <c:pt idx="3">
                  <c:v>0.52</c:v>
                </c:pt>
                <c:pt idx="4">
                  <c:v>0.7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12</c:f>
              <c:strCache>
                <c:ptCount val="1"/>
                <c:pt idx="0">
                  <c:v>Weasel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2:$H$12</c:f>
              <c:numCache>
                <c:formatCode>General</c:formatCode>
                <c:ptCount val="5"/>
                <c:pt idx="0">
                  <c:v>0.21</c:v>
                </c:pt>
                <c:pt idx="1">
                  <c:v>0.64</c:v>
                </c:pt>
                <c:pt idx="2">
                  <c:v>0.55000000000000004</c:v>
                </c:pt>
                <c:pt idx="3">
                  <c:v>0.52</c:v>
                </c:pt>
                <c:pt idx="4">
                  <c:v>0.550000000000000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1271728"/>
        <c:axId val="451268200"/>
      </c:lineChart>
      <c:catAx>
        <c:axId val="451271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268200"/>
        <c:crosses val="autoZero"/>
        <c:auto val="1"/>
        <c:lblAlgn val="ctr"/>
        <c:lblOffset val="100"/>
        <c:noMultiLvlLbl val="0"/>
      </c:catAx>
      <c:valAx>
        <c:axId val="451268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271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nowshoe H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13</c:f>
              <c:strCache>
                <c:ptCount val="1"/>
                <c:pt idx="0">
                  <c:v>Snowshoe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3:$H$13</c:f>
              <c:numCache>
                <c:formatCode>General</c:formatCode>
                <c:ptCount val="5"/>
                <c:pt idx="0">
                  <c:v>0.37</c:v>
                </c:pt>
                <c:pt idx="1">
                  <c:v>0.49</c:v>
                </c:pt>
                <c:pt idx="2">
                  <c:v>0.72</c:v>
                </c:pt>
                <c:pt idx="3">
                  <c:v>0.49</c:v>
                </c:pt>
                <c:pt idx="4">
                  <c:v>0.6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14</c:f>
              <c:strCache>
                <c:ptCount val="1"/>
                <c:pt idx="0">
                  <c:v>Snowshoe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4:$H$14</c:f>
              <c:numCache>
                <c:formatCode>General</c:formatCode>
                <c:ptCount val="5"/>
                <c:pt idx="0">
                  <c:v>0.28999999999999998</c:v>
                </c:pt>
                <c:pt idx="1">
                  <c:v>0.59</c:v>
                </c:pt>
                <c:pt idx="2">
                  <c:v>0.75</c:v>
                </c:pt>
                <c:pt idx="3">
                  <c:v>0.44</c:v>
                </c:pt>
                <c:pt idx="4">
                  <c:v>0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0672000"/>
        <c:axId val="500692264"/>
      </c:lineChart>
      <c:catAx>
        <c:axId val="380672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0692264"/>
        <c:crosses val="autoZero"/>
        <c:auto val="1"/>
        <c:lblAlgn val="ctr"/>
        <c:lblOffset val="100"/>
        <c:noMultiLvlLbl val="0"/>
      </c:catAx>
      <c:valAx>
        <c:axId val="500692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0672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d Squirr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 figure'!$C$15</c:f>
              <c:strCache>
                <c:ptCount val="1"/>
                <c:pt idx="0">
                  <c:v>Squirrel 24H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5:$H$15</c:f>
              <c:numCache>
                <c:formatCode>General</c:formatCode>
                <c:ptCount val="5"/>
                <c:pt idx="0">
                  <c:v>0.34</c:v>
                </c:pt>
                <c:pt idx="1">
                  <c:v>0.66</c:v>
                </c:pt>
                <c:pt idx="2">
                  <c:v>0.81</c:v>
                </c:pt>
                <c:pt idx="3">
                  <c:v>0.56999999999999995</c:v>
                </c:pt>
                <c:pt idx="4">
                  <c:v>0.6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 figure'!$C$16</c:f>
              <c:strCache>
                <c:ptCount val="1"/>
                <c:pt idx="0">
                  <c:v>Squirrel 1Wee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 figure'!$D$4:$H$4</c:f>
              <c:strCache>
                <c:ptCount val="5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</c:strCache>
            </c:strRef>
          </c:cat>
          <c:val>
            <c:numRef>
              <c:f>'for figure'!$D$16:$H$16</c:f>
              <c:numCache>
                <c:formatCode>General</c:formatCode>
                <c:ptCount val="5"/>
                <c:pt idx="0">
                  <c:v>0.32</c:v>
                </c:pt>
                <c:pt idx="1">
                  <c:v>0.78</c:v>
                </c:pt>
                <c:pt idx="2">
                  <c:v>0.75</c:v>
                </c:pt>
                <c:pt idx="3">
                  <c:v>0.59</c:v>
                </c:pt>
                <c:pt idx="4">
                  <c:v>0.6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694616"/>
        <c:axId val="500693832"/>
      </c:lineChart>
      <c:catAx>
        <c:axId val="500694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0693832"/>
        <c:crosses val="autoZero"/>
        <c:auto val="1"/>
        <c:lblAlgn val="ctr"/>
        <c:lblOffset val="100"/>
        <c:noMultiLvlLbl val="0"/>
      </c:catAx>
      <c:valAx>
        <c:axId val="500693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0694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 Evans</dc:creator>
  <cp:keywords/>
  <dc:description/>
  <cp:lastModifiedBy>Bryn Evans</cp:lastModifiedBy>
  <cp:revision>11</cp:revision>
  <dcterms:created xsi:type="dcterms:W3CDTF">2019-05-10T15:35:00Z</dcterms:created>
  <dcterms:modified xsi:type="dcterms:W3CDTF">2019-05-29T15:02:00Z</dcterms:modified>
</cp:coreProperties>
</file>